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3441" w:rsidRPr="00E170FF" w:rsidRDefault="001C3CF4" w:rsidP="00BF3441">
      <w:pPr>
        <w:spacing w:line="240" w:lineRule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b/>
          <w:sz w:val="20"/>
          <w:szCs w:val="20"/>
          <w:lang w:val="en-GB"/>
        </w:rPr>
        <w:t>Additional file</w:t>
      </w:r>
      <w:r w:rsidR="00BF3441" w:rsidRPr="00E170FF">
        <w:rPr>
          <w:rFonts w:ascii="Times New Roman" w:hAnsi="Times New Roman"/>
          <w:b/>
          <w:sz w:val="20"/>
          <w:szCs w:val="20"/>
          <w:lang w:val="en-GB"/>
        </w:rPr>
        <w:t xml:space="preserve"> 1.</w:t>
      </w:r>
      <w:r w:rsidR="00BF3441" w:rsidRPr="00E170FF">
        <w:rPr>
          <w:rFonts w:ascii="Times New Roman" w:hAnsi="Times New Roman"/>
          <w:sz w:val="20"/>
          <w:szCs w:val="20"/>
          <w:lang w:val="en-GB"/>
        </w:rPr>
        <w:t xml:space="preserve"> Observed values at the different moments in time</w:t>
      </w:r>
    </w:p>
    <w:tbl>
      <w:tblPr>
        <w:tblpPr w:leftFromText="141" w:rightFromText="141" w:tblpY="486"/>
        <w:tblW w:w="13758" w:type="dxa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3969"/>
        <w:gridCol w:w="2268"/>
        <w:gridCol w:w="2409"/>
        <w:gridCol w:w="2806"/>
        <w:gridCol w:w="2306"/>
      </w:tblGrid>
      <w:tr w:rsidR="00BF3441" w:rsidRPr="00E170FF" w:rsidTr="00457718">
        <w:trPr>
          <w:trHeight w:val="21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3441" w:rsidRPr="00E170FF" w:rsidRDefault="00BF3441" w:rsidP="0045771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tart 2006 study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3441" w:rsidRPr="00E170FF" w:rsidRDefault="00BF3441" w:rsidP="0045771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nd SC phase</w:t>
            </w:r>
          </w:p>
        </w:tc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3441" w:rsidRPr="00E170FF" w:rsidRDefault="00BF3441" w:rsidP="0045771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nd CIPII phase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3441" w:rsidRPr="00E170FF" w:rsidRDefault="00BF3441" w:rsidP="0045771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012 study</w:t>
            </w:r>
          </w:p>
        </w:tc>
      </w:tr>
      <w:tr w:rsidR="00BF3441" w:rsidRPr="00E170FF" w:rsidTr="00457718">
        <w:trPr>
          <w:trHeight w:val="21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linical paramete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F3441" w:rsidRPr="00E170FF" w:rsidTr="00457718">
        <w:trPr>
          <w:trHeight w:val="2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SBP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141 (2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135 (18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139 (19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140 (17)</w:t>
            </w:r>
          </w:p>
        </w:tc>
      </w:tr>
      <w:tr w:rsidR="00BF3441" w:rsidRPr="00E170FF" w:rsidTr="00457718">
        <w:trPr>
          <w:trHeight w:val="2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BMI (kg/m</w:t>
            </w:r>
            <w:r w:rsidRPr="00E170FF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26.6 (5.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26.5 (4.8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27.5 (5.2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27.5 (4.5)</w:t>
            </w:r>
          </w:p>
        </w:tc>
      </w:tr>
      <w:tr w:rsidR="00BF3441" w:rsidRPr="00E170FF" w:rsidTr="00457718">
        <w:trPr>
          <w:trHeight w:val="2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Total choleste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4.8 (0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4.7</w:t>
            </w: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0.9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4.5</w:t>
            </w: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0.9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4.8</w:t>
            </w: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.0)</w:t>
            </w:r>
          </w:p>
        </w:tc>
      </w:tr>
      <w:tr w:rsidR="00BF3441" w:rsidRPr="00E170FF" w:rsidTr="00457718">
        <w:trPr>
          <w:trHeight w:val="2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HDL choleste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1.8</w:t>
            </w: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0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1.7</w:t>
            </w: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0.5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1.6</w:t>
            </w: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0.5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1.7</w:t>
            </w: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0.6)</w:t>
            </w:r>
          </w:p>
        </w:tc>
      </w:tr>
      <w:tr w:rsidR="00BF3441" w:rsidRPr="00E170FF" w:rsidTr="00457718">
        <w:trPr>
          <w:trHeight w:val="2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LDL choleste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2.7 (0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2.5</w:t>
            </w: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0.7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2.4</w:t>
            </w: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0.6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2.8</w:t>
            </w: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0.8)</w:t>
            </w:r>
          </w:p>
        </w:tc>
      </w:tr>
      <w:tr w:rsidR="00BF3441" w:rsidRPr="00E170FF" w:rsidTr="00457718">
        <w:trPr>
          <w:trHeight w:val="2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Triglycerid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0.9 (0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1.1</w:t>
            </w: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0.6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1.2</w:t>
            </w: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0.8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1.0</w:t>
            </w: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0.5)</w:t>
            </w:r>
          </w:p>
        </w:tc>
      </w:tr>
      <w:tr w:rsidR="00BF3441" w:rsidRPr="00E170FF" w:rsidTr="00457718">
        <w:trPr>
          <w:trHeight w:val="2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Total insulin dose (IU/da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50 (35, 7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50 (40, 68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49 (35, 70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57 (46, 74)</w:t>
            </w:r>
          </w:p>
        </w:tc>
      </w:tr>
      <w:tr w:rsidR="00BF3441" w:rsidRPr="00E170FF" w:rsidTr="00457718">
        <w:trPr>
          <w:trHeight w:val="2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Basal insulin dose (IU/da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28 (22, 3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26 (13,37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30 (20, 52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37 (26, 60)</w:t>
            </w:r>
          </w:p>
        </w:tc>
      </w:tr>
      <w:tr w:rsidR="00BF3441" w:rsidRPr="00E170FF" w:rsidTr="00457718">
        <w:trPr>
          <w:trHeight w:val="2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Bolus insulin dose (IU/da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16 (10, 2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21 (13,37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16 (13, 30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17 (13, 28)</w:t>
            </w:r>
          </w:p>
        </w:tc>
      </w:tr>
      <w:tr w:rsidR="00BF3441" w:rsidRPr="00E170FF" w:rsidTr="00457718">
        <w:trPr>
          <w:trHeight w:val="2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Glycaemic paramet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F3441" w:rsidRPr="00E170FF" w:rsidTr="00457718">
        <w:trPr>
          <w:trHeight w:val="2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HbA1c (mmol/mo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70 (1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65 (13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58 (9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65 (13)</w:t>
            </w:r>
          </w:p>
        </w:tc>
      </w:tr>
      <w:tr w:rsidR="00BF3441" w:rsidRPr="00E170FF" w:rsidTr="00457718">
        <w:trPr>
          <w:trHeight w:val="2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Hypoglycaemia grade 1</w:t>
            </w:r>
            <w:r w:rsidRPr="00E170FF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E170FF">
              <w:rPr>
                <w:rFonts w:ascii="Times New Roman" w:hAnsi="Times New Roman"/>
                <w:sz w:val="20"/>
                <w:szCs w:val="20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4 (2, 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, 7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3 (2, 5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2 (0, 3)</w:t>
            </w:r>
          </w:p>
        </w:tc>
      </w:tr>
      <w:tr w:rsidR="00BF3441" w:rsidRPr="00E170FF" w:rsidTr="00457718">
        <w:trPr>
          <w:trHeight w:val="2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Hypoglycaemia grade 2</w:t>
            </w:r>
            <w:r w:rsidRPr="00E170FF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E170FF">
              <w:rPr>
                <w:rFonts w:ascii="Times New Roman" w:hAnsi="Times New Roman"/>
                <w:sz w:val="20"/>
                <w:szCs w:val="20"/>
              </w:rPr>
              <w:t>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3 (1, 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3 (1, 4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2 (1, 3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1 (0, 2)</w:t>
            </w:r>
          </w:p>
        </w:tc>
      </w:tr>
      <w:tr w:rsidR="00BF3441" w:rsidRPr="00E170FF" w:rsidTr="00457718">
        <w:trPr>
          <w:trHeight w:val="2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Time in hypoglycaemia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8 (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8 (8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6 (6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5 (5)</w:t>
            </w:r>
          </w:p>
        </w:tc>
      </w:tr>
      <w:tr w:rsidR="00BF3441" w:rsidRPr="00E170FF" w:rsidTr="00457718">
        <w:trPr>
          <w:trHeight w:val="2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Time in hyperglycaemia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45 (1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47 (20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39 (19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59 (20)</w:t>
            </w:r>
          </w:p>
        </w:tc>
      </w:tr>
      <w:tr w:rsidR="00BF3441" w:rsidRPr="00E170FF" w:rsidTr="00457718">
        <w:trPr>
          <w:trHeight w:val="2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Time in euglycaemia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47 (1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45 (16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55 (18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36 (19)</w:t>
            </w:r>
          </w:p>
        </w:tc>
      </w:tr>
      <w:tr w:rsidR="00BF3441" w:rsidRPr="00E170FF" w:rsidTr="00457718">
        <w:trPr>
          <w:trHeight w:val="2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SF-3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F3441" w:rsidRPr="00E170FF" w:rsidTr="00457718">
        <w:trPr>
          <w:trHeight w:val="2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Physical functio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76 (2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69 (24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81 (21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76 (23)</w:t>
            </w:r>
          </w:p>
        </w:tc>
      </w:tr>
      <w:tr w:rsidR="00BF3441" w:rsidRPr="00E170FF" w:rsidTr="00457718">
        <w:trPr>
          <w:trHeight w:val="2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Social functio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68 (2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65 (29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77 (25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74 (21)</w:t>
            </w:r>
          </w:p>
        </w:tc>
      </w:tr>
      <w:tr w:rsidR="00BF3441" w:rsidRPr="00E170FF" w:rsidTr="00457718">
        <w:trPr>
          <w:trHeight w:val="2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Role limitations-physic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38 (1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42</w:t>
            </w: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1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66</w:t>
            </w: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1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57</w:t>
            </w: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1)</w:t>
            </w:r>
          </w:p>
        </w:tc>
      </w:tr>
      <w:tr w:rsidR="00BF3441" w:rsidRPr="00E170FF" w:rsidTr="00457718">
        <w:trPr>
          <w:trHeight w:val="2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Role limitations-emotion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68</w:t>
            </w: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68</w:t>
            </w: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9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86</w:t>
            </w: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9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77</w:t>
            </w: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9)</w:t>
            </w:r>
          </w:p>
        </w:tc>
      </w:tr>
      <w:tr w:rsidR="00BF3441" w:rsidRPr="00E170FF" w:rsidTr="00457718">
        <w:trPr>
          <w:trHeight w:val="2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Mental heal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70 (2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67</w:t>
            </w: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22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77</w:t>
            </w: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7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79</w:t>
            </w: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7)</w:t>
            </w:r>
          </w:p>
        </w:tc>
      </w:tr>
      <w:tr w:rsidR="00BF3441" w:rsidRPr="00E170FF" w:rsidTr="00457718">
        <w:trPr>
          <w:trHeight w:val="2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Vital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48 (2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43</w:t>
            </w: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21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62</w:t>
            </w: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9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58</w:t>
            </w: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8)</w:t>
            </w:r>
          </w:p>
        </w:tc>
      </w:tr>
      <w:tr w:rsidR="00BF3441" w:rsidRPr="00E170FF" w:rsidTr="00457718">
        <w:trPr>
          <w:trHeight w:val="2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Bodily pa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64 (2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64 (29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66 (23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67 (21)</w:t>
            </w:r>
          </w:p>
        </w:tc>
      </w:tr>
      <w:tr w:rsidR="00BF3441" w:rsidRPr="00E170FF" w:rsidTr="00457718">
        <w:trPr>
          <w:trHeight w:val="2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General heal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41 (1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46 (21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56 (19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48 (17)</w:t>
            </w:r>
          </w:p>
        </w:tc>
      </w:tr>
      <w:tr w:rsidR="00BF3441" w:rsidRPr="00E170FF" w:rsidTr="00457718">
        <w:trPr>
          <w:trHeight w:val="2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Physical component 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56 (1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55 (24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69 (20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63 (21)</w:t>
            </w:r>
          </w:p>
        </w:tc>
      </w:tr>
      <w:tr w:rsidR="00BF3441" w:rsidRPr="00E170FF" w:rsidTr="00457718">
        <w:trPr>
          <w:trHeight w:val="2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Mental component 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59 (2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58</w:t>
            </w: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22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72 </w:t>
            </w: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(19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67</w:t>
            </w: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7)</w:t>
            </w:r>
          </w:p>
        </w:tc>
      </w:tr>
      <w:tr w:rsidR="00BF3441" w:rsidRPr="00E170FF" w:rsidTr="00457718">
        <w:trPr>
          <w:trHeight w:val="2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WHO-5-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50 (2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48 (25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70 (21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60 (22)</w:t>
            </w:r>
          </w:p>
        </w:tc>
      </w:tr>
      <w:tr w:rsidR="00BF3441" w:rsidRPr="00E170FF" w:rsidTr="00457718">
        <w:trPr>
          <w:trHeight w:val="2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DSTQ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F3441" w:rsidRPr="00E170FF" w:rsidTr="00457718">
        <w:trPr>
          <w:trHeight w:val="2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Total 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24 (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23 (9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33 (4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32 (3)</w:t>
            </w:r>
          </w:p>
        </w:tc>
      </w:tr>
      <w:tr w:rsidR="00BF3441" w:rsidRPr="00E170FF" w:rsidTr="00457718">
        <w:trPr>
          <w:trHeight w:val="9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Perceived hypoglycaemia 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3 (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4 (2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3  (2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3 (1)</w:t>
            </w:r>
          </w:p>
        </w:tc>
      </w:tr>
      <w:tr w:rsidR="00BF3441" w:rsidRPr="00E170FF" w:rsidTr="00457718">
        <w:trPr>
          <w:trHeight w:val="21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GB"/>
              </w:rPr>
              <w:t>Perceived hyperglycaemia scor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5 (1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5 (1)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2 (2)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3441" w:rsidRPr="00E170FF" w:rsidRDefault="00BF3441" w:rsidP="00457718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0FF">
              <w:rPr>
                <w:rFonts w:ascii="Times New Roman" w:hAnsi="Times New Roman"/>
                <w:sz w:val="20"/>
                <w:szCs w:val="20"/>
                <w:lang w:val="en-US"/>
              </w:rPr>
              <w:t>4 (2)</w:t>
            </w:r>
          </w:p>
        </w:tc>
      </w:tr>
    </w:tbl>
    <w:p w:rsidR="0043723A" w:rsidRPr="00BF3441" w:rsidRDefault="00BF3441" w:rsidP="00BF3441">
      <w:pPr>
        <w:spacing w:line="240" w:lineRule="auto"/>
        <w:rPr>
          <w:lang w:val="en-GB"/>
        </w:rPr>
      </w:pPr>
      <w:r w:rsidRPr="00E170FF">
        <w:rPr>
          <w:rFonts w:ascii="Times New Roman" w:hAnsi="Times New Roman"/>
          <w:sz w:val="18"/>
          <w:szCs w:val="20"/>
          <w:lang w:val="en-GB"/>
        </w:rPr>
        <w:t>Data are presented as mean (SD), median (25</w:t>
      </w:r>
      <w:r w:rsidRPr="00E170FF">
        <w:rPr>
          <w:rFonts w:ascii="Times New Roman" w:hAnsi="Times New Roman"/>
          <w:sz w:val="18"/>
          <w:szCs w:val="20"/>
          <w:vertAlign w:val="superscript"/>
          <w:lang w:val="en-GB"/>
        </w:rPr>
        <w:t>th</w:t>
      </w:r>
      <w:r w:rsidRPr="00E170FF">
        <w:rPr>
          <w:rFonts w:ascii="Times New Roman" w:hAnsi="Times New Roman"/>
          <w:sz w:val="18"/>
          <w:szCs w:val="20"/>
          <w:lang w:val="en-GB"/>
        </w:rPr>
        <w:t>-75</w:t>
      </w:r>
      <w:r w:rsidRPr="00E170FF">
        <w:rPr>
          <w:rFonts w:ascii="Times New Roman" w:hAnsi="Times New Roman"/>
          <w:sz w:val="18"/>
          <w:szCs w:val="20"/>
          <w:vertAlign w:val="superscript"/>
          <w:lang w:val="en-GB"/>
        </w:rPr>
        <w:t xml:space="preserve">th </w:t>
      </w:r>
      <w:r w:rsidRPr="00E170FF">
        <w:rPr>
          <w:rFonts w:ascii="Times New Roman" w:hAnsi="Times New Roman"/>
          <w:sz w:val="18"/>
          <w:szCs w:val="20"/>
          <w:lang w:val="en-GB"/>
        </w:rPr>
        <w:t>percentile). Observed values are reported. BMI; Body Mass Index, CIPII; continuous intraperitoneal insulin infusion, SBP; systolic blood pressure, SC; subcutaneous. *p&lt;0.05. †</w:t>
      </w:r>
      <w:r w:rsidRPr="00E170FF">
        <w:rPr>
          <w:rFonts w:ascii="Times New Roman" w:hAnsi="Times New Roman"/>
          <w:sz w:val="18"/>
          <w:szCs w:val="20"/>
          <w:lang w:val="en-US"/>
        </w:rPr>
        <w:t xml:space="preserve"> Defined as a number of blood glucose value </w:t>
      </w:r>
      <w:r w:rsidRPr="00E170FF">
        <w:rPr>
          <w:rFonts w:ascii="Times New Roman" w:hAnsi="Times New Roman"/>
          <w:sz w:val="18"/>
          <w:szCs w:val="20"/>
          <w:lang w:val="en-GB"/>
        </w:rPr>
        <w:t>&lt;4.0 mmol/L per week.</w:t>
      </w:r>
      <w:r w:rsidRPr="00E170FF">
        <w:rPr>
          <w:rFonts w:ascii="Times New Roman" w:hAnsi="Times New Roman"/>
          <w:sz w:val="18"/>
          <w:szCs w:val="20"/>
          <w:vertAlign w:val="superscript"/>
          <w:lang w:val="en-US"/>
        </w:rPr>
        <w:t xml:space="preserve"> </w:t>
      </w:r>
      <w:r w:rsidRPr="00E170FF">
        <w:rPr>
          <w:rFonts w:ascii="Times New Roman" w:hAnsi="Times New Roman"/>
          <w:sz w:val="18"/>
          <w:szCs w:val="20"/>
          <w:lang w:val="en-GB"/>
        </w:rPr>
        <w:t>‡</w:t>
      </w:r>
      <w:r w:rsidRPr="00E170FF">
        <w:rPr>
          <w:rFonts w:ascii="Times New Roman" w:hAnsi="Times New Roman"/>
          <w:sz w:val="18"/>
          <w:szCs w:val="20"/>
          <w:lang w:val="en-US"/>
        </w:rPr>
        <w:t xml:space="preserve"> Defined as a number of blood glucose value &lt;3.5 mmol/L</w:t>
      </w:r>
      <w:r>
        <w:rPr>
          <w:rFonts w:ascii="Times New Roman" w:hAnsi="Times New Roman"/>
          <w:sz w:val="18"/>
          <w:szCs w:val="20"/>
          <w:lang w:val="en-GB"/>
        </w:rPr>
        <w:t xml:space="preserve"> per week.</w:t>
      </w:r>
      <w:bookmarkStart w:id="0" w:name="_GoBack"/>
      <w:bookmarkEnd w:id="0"/>
    </w:p>
    <w:sectPr w:rsidR="0043723A" w:rsidRPr="00BF3441" w:rsidSect="00BF344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/>
  <w:rsids>
    <w:rsidRoot w:val="00BF3441"/>
    <w:rsid w:val="001C3CF4"/>
    <w:rsid w:val="005E0267"/>
    <w:rsid w:val="007951A4"/>
    <w:rsid w:val="00BF3441"/>
    <w:rsid w:val="00FE53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2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F3441"/>
    <w:pPr>
      <w:spacing w:after="0" w:line="240" w:lineRule="auto"/>
    </w:pPr>
    <w:rPr>
      <w:rFonts w:ascii="Calibri" w:eastAsia="Times New Roman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BF344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BF3441"/>
    <w:pPr>
      <w:spacing w:after="0" w:line="240" w:lineRule="auto"/>
    </w:pPr>
    <w:rPr>
      <w:rFonts w:ascii="Calibri" w:eastAsia="Times New Roman" w:hAnsi="Calibri" w:cs="Times New Roman"/>
    </w:rPr>
  </w:style>
  <w:style w:type="character" w:styleId="Regelnummer">
    <w:name w:val="line number"/>
    <w:basedOn w:val="Standaardalinea-lettertype"/>
    <w:uiPriority w:val="99"/>
    <w:semiHidden/>
    <w:unhideWhenUsed/>
    <w:rsid w:val="00BF344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4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van Dijk</dc:creator>
  <cp:lastModifiedBy>zkgonzales</cp:lastModifiedBy>
  <cp:revision>2</cp:revision>
  <dcterms:created xsi:type="dcterms:W3CDTF">2014-03-17T11:05:00Z</dcterms:created>
  <dcterms:modified xsi:type="dcterms:W3CDTF">2014-04-02T14:02:00Z</dcterms:modified>
</cp:coreProperties>
</file>